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F2DD9" w14:textId="507899AD" w:rsidR="00C33D79" w:rsidRPr="001E2E28" w:rsidRDefault="00607051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lectronic </w:t>
      </w:r>
      <w:r w:rsidR="00C340AF"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M</w:t>
      </w:r>
      <w:r w:rsidR="00C340AF"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aterial</w:t>
      </w:r>
    </w:p>
    <w:p w14:paraId="2E1EA89D" w14:textId="77777777" w:rsidR="00C340AF" w:rsidRPr="001E2E28" w:rsidRDefault="00C340AF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70DAA88" w14:textId="4AA2FCE9" w:rsidR="00966B48" w:rsidRPr="00E42761" w:rsidRDefault="00E42761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42761">
        <w:rPr>
          <w:rFonts w:ascii="Times New Roman" w:eastAsia="Calibri" w:hAnsi="Times New Roman" w:cs="Times New Roman"/>
          <w:b/>
          <w:sz w:val="24"/>
          <w:szCs w:val="24"/>
          <w:lang w:val="en-GB"/>
        </w:rPr>
        <w:t>Methods</w:t>
      </w:r>
    </w:p>
    <w:p w14:paraId="703C0BF1" w14:textId="77777777" w:rsidR="00E42761" w:rsidRPr="001E2E28" w:rsidRDefault="00E42761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03EA921" w14:textId="77777777" w:rsidR="006560F4" w:rsidRPr="001E2E28" w:rsidRDefault="006560F4" w:rsidP="00607051">
      <w:pPr>
        <w:pStyle w:val="Jegyzetszve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Sampling for light and fluorescence microscopy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7EEB1181" w14:textId="77777777" w:rsidR="006560F4" w:rsidRPr="001E2E28" w:rsidRDefault="006560F4" w:rsidP="00607051">
      <w:pPr>
        <w:pStyle w:val="Jegyzetszveg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Epidermal characters were studied using epifluorescence and transmitted light microscopy on flakes of cuticle in the case of the fossil adult foliage and on in-situ cuticle from the fossil seedling. </w:t>
      </w:r>
    </w:p>
    <w:p w14:paraId="1B0B7CC0" w14:textId="77777777" w:rsidR="006560F4" w:rsidRPr="001E2E28" w:rsidRDefault="006560F4" w:rsidP="00607051">
      <w:pPr>
        <w:pStyle w:val="Jegyzetszveg"/>
        <w:spacing w:line="360" w:lineRule="auto"/>
        <w:rPr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>Cuticle fragments were removed from the fossil adult foliage and cleaned in HF, washed, and examined dry or in water on a glass slide. Epidermal characters of the seedling were studied intact on the specimen.</w:t>
      </w:r>
    </w:p>
    <w:p w14:paraId="22BD8F6B" w14:textId="3D6B1157" w:rsidR="006560F4" w:rsidRPr="001E2E28" w:rsidRDefault="006560F4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Leaf material of extant seedlings for comparison (cleared leaflets) was treated with an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aquaeou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solution of KOH (5%) for several hours, as required, at room temperature</w:t>
      </w:r>
      <w:r w:rsidR="0080473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then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washed in water.</w:t>
      </w:r>
    </w:p>
    <w:p w14:paraId="5D33C227" w14:textId="3A89DDB3" w:rsidR="006560F4" w:rsidRPr="001E2E28" w:rsidRDefault="006560F4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Epidermal characters were studied using a Zeiss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Axiophot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microscope </w:t>
      </w:r>
      <w:r w:rsidR="00951E8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Florida Museum </w:t>
      </w:r>
      <w:r w:rsidR="00951E84">
        <w:rPr>
          <w:rFonts w:ascii="Times New Roman" w:hAnsi="Times New Roman" w:cs="Times New Roman"/>
          <w:sz w:val="24"/>
          <w:szCs w:val="24"/>
          <w:lang w:val="en-GB"/>
        </w:rPr>
        <w:t xml:space="preserve">of Natural History, Gainesville) and a Nikon Eclipse E600 microscope (Hungarian Natural History Museum, Budapest). </w:t>
      </w:r>
    </w:p>
    <w:p w14:paraId="25AC3A8C" w14:textId="77777777" w:rsidR="006560F4" w:rsidRPr="001E2E28" w:rsidRDefault="006560F4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4EC14F" w14:textId="77777777" w:rsidR="006560F4" w:rsidRPr="001E2E28" w:rsidRDefault="006560F4" w:rsidP="006070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Photography </w:t>
      </w:r>
    </w:p>
    <w:p w14:paraId="775AD33B" w14:textId="219BC0B5" w:rsidR="006560F4" w:rsidRPr="001E2E28" w:rsidRDefault="00951E84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hotos of e</w:t>
      </w:r>
      <w:r w:rsidR="006560F4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pidermal characters were taken with an </w:t>
      </w:r>
      <w:proofErr w:type="spellStart"/>
      <w:r w:rsidR="006560F4" w:rsidRPr="001E2E28">
        <w:rPr>
          <w:rFonts w:ascii="Times New Roman" w:hAnsi="Times New Roman" w:cs="Times New Roman"/>
          <w:sz w:val="24"/>
          <w:szCs w:val="24"/>
          <w:lang w:val="en-GB"/>
        </w:rPr>
        <w:t>Axiocam</w:t>
      </w:r>
      <w:proofErr w:type="spellEnd"/>
      <w:r w:rsidR="006560F4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digital camera attached to Zeiss </w:t>
      </w:r>
      <w:proofErr w:type="spellStart"/>
      <w:r w:rsidR="006560F4" w:rsidRPr="001E2E28">
        <w:rPr>
          <w:rFonts w:ascii="Times New Roman" w:hAnsi="Times New Roman" w:cs="Times New Roman"/>
          <w:sz w:val="24"/>
          <w:szCs w:val="24"/>
          <w:lang w:val="en-GB"/>
        </w:rPr>
        <w:t>Axiophot</w:t>
      </w:r>
      <w:proofErr w:type="spellEnd"/>
      <w:r w:rsidR="006560F4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microscope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560F4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Florida Museu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Natural History, Gainesville) and 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Imag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icropublisher 3.3 RTV camera attached to Nikon Eclipse E600 microscope (Hungarian Natural History Museum, Budapest). </w:t>
      </w:r>
    </w:p>
    <w:p w14:paraId="20295241" w14:textId="77777777" w:rsidR="004C3AD1" w:rsidRPr="001E2E28" w:rsidRDefault="004C3AD1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7D87E31" w14:textId="7565B9D2" w:rsidR="00031956" w:rsidRPr="001E2E28" w:rsidRDefault="00031956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D0D65E" w14:textId="7A38F8E3" w:rsidR="006B1D7A" w:rsidRPr="001E2E28" w:rsidRDefault="006B1D7A" w:rsidP="00607051">
      <w:pPr>
        <w:pStyle w:val="Jegyzetszve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B1D7A" w:rsidRPr="001E2E28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73FDE" w14:textId="77777777" w:rsidR="005E7484" w:rsidRDefault="005E7484" w:rsidP="00607051">
      <w:pPr>
        <w:spacing w:after="0" w:line="240" w:lineRule="auto"/>
      </w:pPr>
      <w:r>
        <w:separator/>
      </w:r>
    </w:p>
  </w:endnote>
  <w:endnote w:type="continuationSeparator" w:id="0">
    <w:p w14:paraId="1042ADF9" w14:textId="77777777" w:rsidR="005E7484" w:rsidRDefault="005E7484" w:rsidP="0060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B0A3EE" w14:textId="77777777" w:rsidR="005E7484" w:rsidRDefault="005E7484" w:rsidP="00607051">
      <w:pPr>
        <w:spacing w:after="0" w:line="240" w:lineRule="auto"/>
      </w:pPr>
      <w:r>
        <w:separator/>
      </w:r>
    </w:p>
  </w:footnote>
  <w:footnote w:type="continuationSeparator" w:id="0">
    <w:p w14:paraId="591E7B45" w14:textId="77777777" w:rsidR="005E7484" w:rsidRDefault="005E7484" w:rsidP="00607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F27FF4" w14:textId="2ACC3784" w:rsidR="00B710B2" w:rsidRPr="00607051" w:rsidRDefault="00B710B2" w:rsidP="00B710B2">
    <w:pPr>
      <w:spacing w:line="240" w:lineRule="auto"/>
      <w:rPr>
        <w:rFonts w:ascii="Times New Roman" w:hAnsi="Times New Roman" w:cs="Times New Roman"/>
        <w:i/>
        <w:szCs w:val="24"/>
        <w:lang w:val="en-GB"/>
      </w:rPr>
    </w:pPr>
    <w:r w:rsidRPr="00607051">
      <w:rPr>
        <w:rFonts w:ascii="Times New Roman" w:hAnsi="Times New Roman" w:cs="Times New Roman"/>
        <w:szCs w:val="24"/>
        <w:lang w:val="en-GB"/>
      </w:rPr>
      <w:t xml:space="preserve">Erdei B, </w:t>
    </w:r>
    <w:proofErr w:type="spellStart"/>
    <w:r>
      <w:rPr>
        <w:rFonts w:ascii="Times New Roman" w:hAnsi="Times New Roman" w:cs="Times New Roman"/>
        <w:szCs w:val="24"/>
        <w:lang w:val="en-GB"/>
      </w:rPr>
      <w:t>Coiro</w:t>
    </w:r>
    <w:proofErr w:type="spellEnd"/>
    <w:r>
      <w:rPr>
        <w:rFonts w:ascii="Times New Roman" w:hAnsi="Times New Roman" w:cs="Times New Roman"/>
        <w:szCs w:val="24"/>
        <w:lang w:val="en-GB"/>
      </w:rPr>
      <w:t xml:space="preserve"> M, </w:t>
    </w:r>
    <w:r w:rsidRPr="00607051">
      <w:rPr>
        <w:rFonts w:ascii="Times New Roman" w:hAnsi="Times New Roman" w:cs="Times New Roman"/>
        <w:szCs w:val="24"/>
        <w:lang w:val="en-GB"/>
      </w:rPr>
      <w:t>Miller I, Johnson KR,</w:t>
    </w:r>
    <w:r w:rsidRPr="00CB6712">
      <w:rPr>
        <w:rFonts w:ascii="Times New Roman" w:hAnsi="Times New Roman" w:cs="Times New Roman"/>
        <w:szCs w:val="24"/>
        <w:lang w:val="en-GB"/>
      </w:rPr>
      <w:t xml:space="preserve"> </w:t>
    </w:r>
    <w:r w:rsidRPr="00607051">
      <w:rPr>
        <w:rFonts w:ascii="Times New Roman" w:hAnsi="Times New Roman" w:cs="Times New Roman"/>
        <w:szCs w:val="24"/>
        <w:lang w:val="en-GB"/>
      </w:rPr>
      <w:t xml:space="preserve">Griffith </w:t>
    </w:r>
    <w:r>
      <w:rPr>
        <w:rFonts w:ascii="Times New Roman" w:hAnsi="Times New Roman" w:cs="Times New Roman"/>
        <w:szCs w:val="24"/>
        <w:lang w:val="en-GB"/>
      </w:rPr>
      <w:t>M</w:t>
    </w:r>
    <w:r w:rsidRPr="00607051">
      <w:rPr>
        <w:rFonts w:ascii="Times New Roman" w:hAnsi="Times New Roman" w:cs="Times New Roman"/>
        <w:szCs w:val="24"/>
        <w:lang w:val="en-GB"/>
      </w:rPr>
      <w:t xml:space="preserve">P, Murphy V: </w:t>
    </w:r>
    <w:r w:rsidR="00A1317E">
      <w:rPr>
        <w:rFonts w:ascii="Times New Roman" w:hAnsi="Times New Roman" w:cs="Times New Roman"/>
        <w:i/>
        <w:szCs w:val="24"/>
        <w:lang w:val="en-GB"/>
      </w:rPr>
      <w:t>F</w:t>
    </w:r>
    <w:r w:rsidRPr="00607051">
      <w:rPr>
        <w:rFonts w:ascii="Times New Roman" w:hAnsi="Times New Roman" w:cs="Times New Roman"/>
        <w:i/>
        <w:szCs w:val="24"/>
        <w:lang w:val="en-GB"/>
      </w:rPr>
      <w:t>irst cycad seedling</w:t>
    </w:r>
    <w:r>
      <w:rPr>
        <w:rFonts w:ascii="Times New Roman" w:hAnsi="Times New Roman" w:cs="Times New Roman"/>
        <w:i/>
        <w:szCs w:val="24"/>
        <w:lang w:val="en-GB"/>
      </w:rPr>
      <w:t xml:space="preserve"> foliage</w:t>
    </w:r>
    <w:r w:rsidRPr="00607051">
      <w:rPr>
        <w:rFonts w:ascii="Times New Roman" w:hAnsi="Times New Roman" w:cs="Times New Roman"/>
        <w:i/>
        <w:szCs w:val="24"/>
        <w:lang w:val="en-GB"/>
      </w:rPr>
      <w:t xml:space="preserve"> from the fossil record and inferences for the </w:t>
    </w:r>
    <w:proofErr w:type="spellStart"/>
    <w:r w:rsidRPr="00607051">
      <w:rPr>
        <w:rFonts w:ascii="Times New Roman" w:hAnsi="Times New Roman" w:cs="Times New Roman"/>
        <w:i/>
        <w:szCs w:val="24"/>
        <w:lang w:val="en-GB"/>
      </w:rPr>
      <w:t>Cenozoic</w:t>
    </w:r>
    <w:proofErr w:type="spellEnd"/>
    <w:r w:rsidRPr="00607051">
      <w:rPr>
        <w:rFonts w:ascii="Times New Roman" w:hAnsi="Times New Roman" w:cs="Times New Roman"/>
        <w:i/>
        <w:szCs w:val="24"/>
        <w:lang w:val="en-GB"/>
      </w:rPr>
      <w:t xml:space="preserve"> evolution of cycads.</w:t>
    </w:r>
  </w:p>
  <w:p w14:paraId="2C48D278" w14:textId="77777777" w:rsidR="00607051" w:rsidRDefault="00607051">
    <w:pPr>
      <w:pStyle w:val="lfej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973DC"/>
    <w:multiLevelType w:val="hybridMultilevel"/>
    <w:tmpl w:val="42784A6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AF"/>
    <w:rsid w:val="00022CAF"/>
    <w:rsid w:val="00031956"/>
    <w:rsid w:val="00086414"/>
    <w:rsid w:val="000A4492"/>
    <w:rsid w:val="00142929"/>
    <w:rsid w:val="00174A1E"/>
    <w:rsid w:val="001E16E0"/>
    <w:rsid w:val="001E2E28"/>
    <w:rsid w:val="00276043"/>
    <w:rsid w:val="002B220C"/>
    <w:rsid w:val="002D681E"/>
    <w:rsid w:val="0031628C"/>
    <w:rsid w:val="00320ADA"/>
    <w:rsid w:val="004657FF"/>
    <w:rsid w:val="004957C1"/>
    <w:rsid w:val="004B5ECE"/>
    <w:rsid w:val="004C3AD1"/>
    <w:rsid w:val="004C52DA"/>
    <w:rsid w:val="005115A1"/>
    <w:rsid w:val="00527906"/>
    <w:rsid w:val="005444A1"/>
    <w:rsid w:val="005614CC"/>
    <w:rsid w:val="00572546"/>
    <w:rsid w:val="005E7484"/>
    <w:rsid w:val="00607051"/>
    <w:rsid w:val="006174EE"/>
    <w:rsid w:val="006560F4"/>
    <w:rsid w:val="006A20F7"/>
    <w:rsid w:val="006B1D7A"/>
    <w:rsid w:val="006C62F3"/>
    <w:rsid w:val="006E1DF1"/>
    <w:rsid w:val="00701C72"/>
    <w:rsid w:val="00741AA6"/>
    <w:rsid w:val="00750987"/>
    <w:rsid w:val="007A795C"/>
    <w:rsid w:val="0080473C"/>
    <w:rsid w:val="008548AB"/>
    <w:rsid w:val="0085512D"/>
    <w:rsid w:val="008A6ADE"/>
    <w:rsid w:val="008D172F"/>
    <w:rsid w:val="009104BB"/>
    <w:rsid w:val="00951E84"/>
    <w:rsid w:val="00966B48"/>
    <w:rsid w:val="00977B9B"/>
    <w:rsid w:val="009A6B04"/>
    <w:rsid w:val="009C5219"/>
    <w:rsid w:val="00A1317E"/>
    <w:rsid w:val="00A21AF9"/>
    <w:rsid w:val="00A77741"/>
    <w:rsid w:val="00B045BC"/>
    <w:rsid w:val="00B171DD"/>
    <w:rsid w:val="00B51173"/>
    <w:rsid w:val="00B710B2"/>
    <w:rsid w:val="00B83064"/>
    <w:rsid w:val="00BE1ADC"/>
    <w:rsid w:val="00C33CF5"/>
    <w:rsid w:val="00C33D79"/>
    <w:rsid w:val="00C340AF"/>
    <w:rsid w:val="00C52BDA"/>
    <w:rsid w:val="00C73F2D"/>
    <w:rsid w:val="00C9141F"/>
    <w:rsid w:val="00CE1661"/>
    <w:rsid w:val="00D4766B"/>
    <w:rsid w:val="00D50C11"/>
    <w:rsid w:val="00D87B5B"/>
    <w:rsid w:val="00DD4EC9"/>
    <w:rsid w:val="00DD78A6"/>
    <w:rsid w:val="00DF1A97"/>
    <w:rsid w:val="00DF7F8D"/>
    <w:rsid w:val="00E42761"/>
    <w:rsid w:val="00F24249"/>
    <w:rsid w:val="00FD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CA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rsid w:val="00C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C340A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40AF"/>
    <w:rPr>
      <w:rFonts w:ascii="Calibri" w:eastAsia="Calibri" w:hAnsi="Calibri" w:cs="Calibri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34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340AF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B171DD"/>
    <w:rPr>
      <w:color w:val="0000FF" w:themeColor="hyperlink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A4492"/>
    <w:rPr>
      <w:rFonts w:asciiTheme="minorHAnsi" w:eastAsiaTheme="minorHAnsi" w:hAnsi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A4492"/>
    <w:rPr>
      <w:rFonts w:ascii="Calibri" w:eastAsia="Calibri" w:hAnsi="Calibri" w:cs="Calibri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5444A1"/>
    <w:pPr>
      <w:ind w:left="720"/>
      <w:contextualSpacing/>
    </w:pPr>
    <w:rPr>
      <w:rFonts w:ascii="Calibri" w:eastAsia="Calibri" w:hAnsi="Calibri" w:cs="Calibri"/>
    </w:rPr>
  </w:style>
  <w:style w:type="paragraph" w:styleId="Nincstrkz">
    <w:name w:val="No Spacing"/>
    <w:uiPriority w:val="1"/>
    <w:qFormat/>
    <w:rsid w:val="005444A1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07051"/>
  </w:style>
  <w:style w:type="paragraph" w:styleId="llb">
    <w:name w:val="footer"/>
    <w:basedOn w:val="Norml"/>
    <w:link w:val="llb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07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rsid w:val="00C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C340A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40AF"/>
    <w:rPr>
      <w:rFonts w:ascii="Calibri" w:eastAsia="Calibri" w:hAnsi="Calibri" w:cs="Calibri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34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340AF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B171DD"/>
    <w:rPr>
      <w:color w:val="0000FF" w:themeColor="hyperlink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A4492"/>
    <w:rPr>
      <w:rFonts w:asciiTheme="minorHAnsi" w:eastAsiaTheme="minorHAnsi" w:hAnsi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A4492"/>
    <w:rPr>
      <w:rFonts w:ascii="Calibri" w:eastAsia="Calibri" w:hAnsi="Calibri" w:cs="Calibri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5444A1"/>
    <w:pPr>
      <w:ind w:left="720"/>
      <w:contextualSpacing/>
    </w:pPr>
    <w:rPr>
      <w:rFonts w:ascii="Calibri" w:eastAsia="Calibri" w:hAnsi="Calibri" w:cs="Calibri"/>
    </w:rPr>
  </w:style>
  <w:style w:type="paragraph" w:styleId="Nincstrkz">
    <w:name w:val="No Spacing"/>
    <w:uiPriority w:val="1"/>
    <w:qFormat/>
    <w:rsid w:val="005444A1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07051"/>
  </w:style>
  <w:style w:type="paragraph" w:styleId="llb">
    <w:name w:val="footer"/>
    <w:basedOn w:val="Norml"/>
    <w:link w:val="llb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07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7DFE7-5053-471A-8F46-E150FA3E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ei Boglárka</dc:creator>
  <cp:lastModifiedBy> </cp:lastModifiedBy>
  <cp:revision>3</cp:revision>
  <dcterms:created xsi:type="dcterms:W3CDTF">2019-05-31T10:40:00Z</dcterms:created>
  <dcterms:modified xsi:type="dcterms:W3CDTF">2019-06-24T11:02:00Z</dcterms:modified>
</cp:coreProperties>
</file>